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Supporting Information Table S3. Minor allele frequencies of circadian SNPs in UKADS/ DGP, DIAGRAM+ and SAT2D datasets.</w:t>
      </w:r>
    </w:p>
    <w:p>
      <w:pPr>
        <w:pStyle w:val="Heading1"/>
        <w:ind w:left="357" w:hanging="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tbl>
      <w:tblPr>
        <w:tblW w:w="10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418"/>
        <w:gridCol w:w="1701"/>
        <w:gridCol w:w="2410"/>
        <w:gridCol w:w="1984"/>
        <w:gridCol w:w="2268"/>
      </w:tblGrid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08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08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08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80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UKADS/DG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8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T2D</w:t>
            </w:r>
          </w:p>
          <w:p>
            <w:pPr>
              <w:pStyle w:val="Normal"/>
              <w:ind w:right="108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8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AGRAM+</w:t>
            </w:r>
          </w:p>
          <w:p>
            <w:pPr>
              <w:pStyle w:val="Normal"/>
              <w:ind w:right="108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ene reg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lel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minor/commo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F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R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124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-0.24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MA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0227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-0.09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1333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-0.36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RY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315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-0.23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694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-0.33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SNK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5348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-0.18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0249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-0.49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2895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-0.27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RY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2929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-0.26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6023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-0.26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MA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9502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-0.49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857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955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-0.24</w:t>
            </w:r>
          </w:p>
        </w:tc>
      </w:tr>
    </w:tbl>
    <w:p>
      <w:pPr>
        <w:pStyle w:val="Heading1"/>
        <w:ind w:left="357" w:hanging="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Heading1"/>
        <w:ind w:left="357" w:hanging="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MAF- minor allele frequency in normoglycaemic control subjects, SAT2D MAF estimates are taken from the LOLIPOP samples (see reference [28]); NA – data not available, SNP failed QC in meta-analysi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4:27:00Z</dcterms:created>
  <dc:creator>A 00 00</dc:creator>
  <dc:description/>
  <cp:keywords/>
  <dc:language>en-US</dc:language>
  <cp:lastModifiedBy>A 00 00</cp:lastModifiedBy>
  <dcterms:modified xsi:type="dcterms:W3CDTF">2012-01-26T14:27:00Z</dcterms:modified>
  <cp:revision>2</cp:revision>
  <dc:subject/>
  <dc:title/>
</cp:coreProperties>
</file>